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A</w:t>
      </w:r>
      <w:r>
        <w:rPr>
          <w:rFonts w:cs="Times New Roman" w:ascii="Times New Roman" w:hAnsi="Times New Roman"/>
          <w:sz w:val="18"/>
        </w:rPr>
        <w:t>dditional File 1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47"/>
        <w:gridCol w:w="828"/>
        <w:gridCol w:w="828"/>
        <w:gridCol w:w="534"/>
        <w:gridCol w:w="1096"/>
        <w:gridCol w:w="1093"/>
        <w:gridCol w:w="534"/>
        <w:gridCol w:w="1283"/>
        <w:gridCol w:w="1464"/>
        <w:gridCol w:w="535"/>
      </w:tblGrid>
      <w:tr>
        <w:trPr>
          <w:trHeight w:val="264" w:hRule="atLeast"/>
        </w:trPr>
        <w:tc>
          <w:tcPr>
            <w:tcW w:w="10142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able S1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he frequencies of MetS and</w:t>
            </w: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EGF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'-UTR genotypes according to clinicopathological features of CRC</w:t>
            </w:r>
          </w:p>
        </w:tc>
      </w:tr>
      <w:tr>
        <w:trPr>
          <w:trHeight w:val="264" w:hRule="atLeast"/>
        </w:trPr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C 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C 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umor&lt;5 cm 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>Tumor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 cm 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>TNM stage I+II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>TNM stage III+IV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8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8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6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3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1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Without Met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66 (62.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13 (60.8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72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08 (59.7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71 (63.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461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42 (61.5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37 (62.6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889 </w:t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With Met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98 (37.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73 (39.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73 (40.3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98 (36.4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89 (38.5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82 (37.4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>VEGF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1451C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80 (68.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09 (58.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08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20 (66.3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69 (62.8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628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48 (64.1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41 (64.4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988 </w:t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>VEGF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1451C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73 (27.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70 (37.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53 (29.3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90 (33.5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74 (32.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69 (31.5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>VEGF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1451T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1 (4.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7 (3.8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8 (4.4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0 (3.7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9 (3.9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9 (4.1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>VEGF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1612GG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95 (73.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41 (75.8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34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41 (77.9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95 (72.5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261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72 (74.5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64 (74.9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857 </w:t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>VEGF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1612G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65 (24.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9 (21.0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5 (19.3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69 (25.7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53 (22.9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51 (23.3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>VEGF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1612A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4 (1.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6 (3.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5 (2.8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5 (1.9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6 (2.6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4 (1.8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>VEGF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1725GG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26 (85.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57 (84.4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82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57 (86.7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26 (84.0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508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99 (86.1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84 (84.0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616 </w:t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>VEGF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1725G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8 (14.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9 (15.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4 (13.3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43 (16.0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2 (13.9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5 (16.0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>VEGF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1725A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0 (0.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0 (0.0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0 (0.0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0 (0.0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0 (0.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0 (0.0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i/>
                <w:i/>
                <w:iCs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>VEGF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1451C/1612G/1725G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55 (67.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36 (63.4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24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45 (67.7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46 (64.3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774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03 (65.6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88 (65.8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0.854 </w:t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i/>
                <w:i/>
                <w:iCs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VEGF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451T/1612G/1725G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95 (18.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84 (22.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69 (19.1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10 (20.4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92 (19.9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87 (19.9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i/>
                <w:i/>
                <w:iCs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VEGF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451C/1612A/1725G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40 (7.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3 (6.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4 (6.6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9 (7.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5 (7.6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8 (6.4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i/>
                <w:i/>
                <w:iCs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VEGF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451C/1612A/1725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3 (6.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8 (7.5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1 (5.8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40 (7.4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0 (6.5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1 (7.1)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i/>
                <w:i/>
                <w:iCs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VEGF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451C/1612G/1725A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5 (0.9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1 (0.3)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 (0.8)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3 (0.6)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0"/>
                <w:sz w:val="16"/>
                <w:szCs w:val="18"/>
              </w:rPr>
              <w:t>　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2 (0.4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6"/>
                <w:szCs w:val="18"/>
              </w:rPr>
              <w:t>4 (0.9)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0"/>
                <w:sz w:val="16"/>
                <w:szCs w:val="18"/>
              </w:rPr>
              <w:t>　</w:t>
            </w:r>
          </w:p>
        </w:tc>
      </w:tr>
      <w:tr>
        <w:trPr>
          <w:trHeight w:val="542" w:hRule="atLeast"/>
        </w:trPr>
        <w:tc>
          <w:tcPr>
            <w:tcW w:w="10142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tabolic syndrome (MetS), Vascular endothelial growth factor (VEGF), Colorectal cancer (CRC), Colon cancer (CC), Rectal cancer (RC), Tumor node metastasis (TNM). </w:t>
            </w:r>
            <w:r>
              <w:rPr>
                <w:rFonts w:eastAsia="굴림;Gulim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>values were calculated by chi-square test.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headerReference w:type="default" r:id="rId2"/>
      <w:footerReference w:type="default" r:id="rId3"/>
      <w:type w:val="nextPage"/>
      <w:pgSz w:w="11906" w:h="16838"/>
      <w:pgMar w:left="1077" w:right="1077" w:gutter="0" w:header="851" w:top="1440" w:footer="992" w:bottom="1440"/>
      <w:pgNumType w:fmt="decimal"/>
      <w:formProt w:val="false"/>
      <w:textDirection w:val="lrTb"/>
      <w:docGrid w:type="lines" w:linePitch="27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40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Char4">
    <w:name w:val=" Char Char4"/>
    <w:qFormat/>
    <w:rPr>
      <w:kern w:val="2"/>
      <w:szCs w:val="22"/>
    </w:rPr>
  </w:style>
  <w:style w:type="character" w:styleId="CharChar3">
    <w:name w:val=" Char Char3"/>
    <w:qFormat/>
    <w:rPr>
      <w:kern w:val="2"/>
      <w:szCs w:val="22"/>
    </w:rPr>
  </w:style>
  <w:style w:type="character" w:styleId="CharChar2">
    <w:name w:val=" Char Char2"/>
    <w:qFormat/>
    <w:rPr>
      <w:rFonts w:ascii="Tahoma" w:hAnsi="Tahoma" w:cs="Tahoma"/>
      <w:kern w:val="2"/>
      <w:sz w:val="16"/>
      <w:szCs w:val="16"/>
      <w:lang w:eastAsia="ko-KR"/>
    </w:rPr>
  </w:style>
  <w:style w:type="character" w:styleId="Style15">
    <w:name w:val="메모 참조"/>
    <w:qFormat/>
    <w:rPr>
      <w:sz w:val="16"/>
      <w:szCs w:val="16"/>
    </w:rPr>
  </w:style>
  <w:style w:type="character" w:styleId="CharChar1">
    <w:name w:val=" Char Char1"/>
    <w:qFormat/>
    <w:rPr>
      <w:kern w:val="2"/>
      <w:lang w:eastAsia="ko-KR"/>
    </w:rPr>
  </w:style>
  <w:style w:type="character" w:styleId="CharChar">
    <w:name w:val=" Char Char"/>
    <w:qFormat/>
    <w:rPr>
      <w:b/>
      <w:bCs/>
      <w:kern w:val="2"/>
      <w:lang w:eastAsia="ko-KR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7">
    <w:name w:val="메모 텍스트"/>
    <w:basedOn w:val="Normal"/>
    <w:qFormat/>
    <w:pPr/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14:14:00Z</dcterms:created>
  <dc:creator/>
  <dc:description/>
  <cp:keywords/>
  <dc:language>en-US</dc:language>
  <cp:lastModifiedBy/>
  <dcterms:modified xsi:type="dcterms:W3CDTF">2014-10-24T11:10:00Z</dcterms:modified>
  <cp:revision>4</cp:revision>
  <dc:subject/>
  <dc:title/>
</cp:coreProperties>
</file>